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53A3F" w:rsidRPr="00081B23" w:rsidRDefault="00F53A3F" w:rsidP="00F53A3F">
      <w:pPr>
        <w:widowControl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  <w:r w:rsidRPr="00081B23"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Supplementary:</w:t>
      </w:r>
    </w:p>
    <w:p w:rsidR="00F53A3F" w:rsidRDefault="00F53A3F" w:rsidP="00F53A3F">
      <w:pPr>
        <w:widowControl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p w:rsidR="00F53A3F" w:rsidRDefault="00F53A3F" w:rsidP="00F53A3F">
      <w:pPr>
        <w:widowControl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 w:rsidRPr="000A5A38">
        <w:rPr>
          <w:rFonts w:ascii="Times New Roman" w:hAnsi="Times New Roman" w:cs="Times New Roman"/>
          <w:noProof/>
          <w:color w:val="000000"/>
          <w:kern w:val="0"/>
          <w:sz w:val="24"/>
          <w:lang w:bidi="ar"/>
        </w:rPr>
        <w:drawing>
          <wp:inline distT="0" distB="0" distL="0" distR="0" wp14:anchorId="07DA2BC7" wp14:editId="57CE3540">
            <wp:extent cx="5274310" cy="3943985"/>
            <wp:effectExtent l="0" t="0" r="2540" b="0"/>
            <wp:docPr id="12790743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3A3F" w:rsidRPr="000A5A38" w:rsidRDefault="00F53A3F" w:rsidP="00F53A3F">
      <w:pPr>
        <w:widowControl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  <w:r w:rsidRPr="000A5A38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Figure. Longitudinal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B</w:t>
      </w:r>
      <w:r w:rsidRPr="000A5A38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on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M</w:t>
      </w:r>
      <w:r w:rsidRPr="000A5A38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arrow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F</w:t>
      </w:r>
      <w:r w:rsidRPr="000A5A38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low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C</w:t>
      </w:r>
      <w:r w:rsidRPr="000A5A38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ytometry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F</w:t>
      </w:r>
      <w:r w:rsidRPr="000A5A38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indings.</w:t>
      </w:r>
    </w:p>
    <w:p w:rsidR="00F53A3F" w:rsidRPr="000A5A38" w:rsidRDefault="00F53A3F" w:rsidP="00F53A3F">
      <w:pPr>
        <w:widowControl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 w:rsidRPr="000A5A38">
        <w:rPr>
          <w:rFonts w:ascii="Times New Roman" w:hAnsi="Times New Roman" w:cs="Times New Roman"/>
          <w:color w:val="000000"/>
          <w:kern w:val="0"/>
          <w:sz w:val="24"/>
          <w:lang w:bidi="ar"/>
        </w:rPr>
        <w:t>(A) Initial bone marrow flow cytometry gating based on CD45 versus side scatter (SSC), demonstrating the normal distribution of granulocytes, monocytes, and lymphocytes.</w:t>
      </w:r>
    </w:p>
    <w:p w:rsidR="00F53A3F" w:rsidRPr="000A5A38" w:rsidRDefault="00F53A3F" w:rsidP="00F53A3F">
      <w:pPr>
        <w:widowControl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 w:rsidRPr="000A5A38">
        <w:rPr>
          <w:rFonts w:ascii="Times New Roman" w:hAnsi="Times New Roman" w:cs="Times New Roman"/>
          <w:color w:val="000000"/>
          <w:kern w:val="0"/>
          <w:sz w:val="24"/>
          <w:lang w:bidi="ar"/>
        </w:rPr>
        <w:t>(B) Initial B-cell light-chain analysis showing a polyclonal pattern of κ and λ light-chain expression among CD19⁺ B cells.</w:t>
      </w:r>
    </w:p>
    <w:p w:rsidR="00F53A3F" w:rsidRPr="000A5A38" w:rsidRDefault="00F53A3F" w:rsidP="00F53A3F">
      <w:pPr>
        <w:widowControl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 w:rsidRPr="000A5A38">
        <w:rPr>
          <w:rFonts w:ascii="Times New Roman" w:hAnsi="Times New Roman" w:cs="Times New Roman"/>
          <w:color w:val="000000"/>
          <w:kern w:val="0"/>
          <w:sz w:val="24"/>
          <w:lang w:bidi="ar"/>
        </w:rPr>
        <w:t>(C) Repeat bone marrow flow cytometry revealing an abnormal CD5⁺ B-cell population within the CD19⁺ B-cell gate.</w:t>
      </w:r>
    </w:p>
    <w:p w:rsidR="00F53A3F" w:rsidRPr="000A5A38" w:rsidRDefault="00F53A3F" w:rsidP="00F53A3F">
      <w:pPr>
        <w:widowControl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 w:rsidRPr="000A5A38">
        <w:rPr>
          <w:rFonts w:ascii="Times New Roman" w:hAnsi="Times New Roman" w:cs="Times New Roman"/>
          <w:color w:val="000000"/>
          <w:kern w:val="0"/>
          <w:sz w:val="24"/>
          <w:lang w:bidi="ar"/>
        </w:rPr>
        <w:t>(D) Light-chain analysis demonstrating κ light-chain restriction, consistent with clonal B-cell proliferation.</w:t>
      </w:r>
    </w:p>
    <w:p w:rsidR="00016015" w:rsidRPr="00F53A3F" w:rsidRDefault="00016015">
      <w:pPr>
        <w:rPr>
          <w:rFonts w:hint="eastAsia"/>
        </w:rPr>
      </w:pPr>
    </w:p>
    <w:sectPr w:rsidR="00016015" w:rsidRPr="00F53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A3F"/>
    <w:rsid w:val="00016015"/>
    <w:rsid w:val="003F6FFB"/>
    <w:rsid w:val="006C1C52"/>
    <w:rsid w:val="00F5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4E80C"/>
  <w15:chartTrackingRefBased/>
  <w15:docId w15:val="{E5F3DFE5-DF18-43DC-916D-B69B919F4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A3F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53A3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3A3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3A3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3A3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3A3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3A3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3A3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3A3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3A3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3A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3A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3A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3A3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3A3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53A3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3A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3A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3A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3A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53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3A3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53A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3A3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53A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3A3F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53A3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3A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53A3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3A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Office Word</Application>
  <DocSecurity>0</DocSecurity>
  <Lines>18</Lines>
  <Paragraphs>14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悦 李</dc:creator>
  <cp:keywords/>
  <dc:description/>
  <cp:lastModifiedBy>佳悦 李</cp:lastModifiedBy>
  <cp:revision>1</cp:revision>
  <dcterms:created xsi:type="dcterms:W3CDTF">2026-03-14T06:16:00Z</dcterms:created>
  <dcterms:modified xsi:type="dcterms:W3CDTF">2026-03-14T06:17:00Z</dcterms:modified>
</cp:coreProperties>
</file>